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3F1E6" w14:textId="66517FF5" w:rsidR="00E41AAA" w:rsidRPr="00674FBD" w:rsidRDefault="00A452DE" w:rsidP="008714A4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74FBD">
        <w:rPr>
          <w:rFonts w:ascii="Times New Roman" w:hAnsi="Times New Roman" w:cs="Times New Roman"/>
          <w:sz w:val="20"/>
          <w:szCs w:val="20"/>
        </w:rPr>
        <w:t>GSEA for HALLMARK_INTERFERON_ALPHA_RESPONSE gene set in aGVHD(+) vs H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1"/>
        <w:gridCol w:w="1502"/>
        <w:gridCol w:w="1501"/>
        <w:gridCol w:w="1502"/>
        <w:gridCol w:w="1502"/>
      </w:tblGrid>
      <w:tr w:rsidR="00A452DE" w:rsidRPr="00674FBD" w14:paraId="714360C0" w14:textId="77777777" w:rsidTr="00147FD7">
        <w:trPr>
          <w:trHeight w:val="276"/>
        </w:trPr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BFAC" w14:textId="77777777" w:rsidR="00A452DE" w:rsidRPr="00674FBD" w:rsidRDefault="00A452DE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8E521" w14:textId="77777777" w:rsidR="00A452DE" w:rsidRPr="00674FBD" w:rsidRDefault="00A452DE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in gene list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AECF2" w14:textId="77777777" w:rsidR="00A452DE" w:rsidRPr="00674FBD" w:rsidRDefault="00A452DE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metric score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BE1A" w14:textId="77777777" w:rsidR="00A452DE" w:rsidRPr="00674FBD" w:rsidRDefault="00A452DE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unning ES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E282" w14:textId="77777777" w:rsidR="00A452DE" w:rsidRPr="00674FBD" w:rsidRDefault="00A452DE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Core enrichment</w:t>
            </w:r>
          </w:p>
        </w:tc>
      </w:tr>
      <w:tr w:rsidR="00A2174B" w:rsidRPr="00674FBD" w14:paraId="542DFE8E" w14:textId="77777777" w:rsidTr="00147FD7">
        <w:trPr>
          <w:trHeight w:val="276"/>
        </w:trPr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A98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CRL2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4D2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B814" w14:textId="4E30450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96 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8D24" w14:textId="78523EC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8 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688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876EF51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67C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F1A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4BE8" w14:textId="574CDE2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9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F9BE" w14:textId="31DD479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CE9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80490B1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DC8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M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FD2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1C55" w14:textId="14A94D0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CE2E" w14:textId="4B1D56B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6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AAB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9D1F7B1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981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SG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704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A63E" w14:textId="0A6B255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8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524B" w14:textId="3FF86BB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E2C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FFBB18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08A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ARP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05B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4539" w14:textId="2498DEF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3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612A" w14:textId="62AEF71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9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70B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A1512F1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B04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AMD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A59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CAE6" w14:textId="18993C2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B2DE" w14:textId="4058413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9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DC4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2EC1A8E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734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PSTI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435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34F3" w14:textId="6673AE5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4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FC6E" w14:textId="31BDCCC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03F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C27F055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B52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MP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142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C920" w14:textId="25FD0DA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2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A9DC" w14:textId="2A6C1AB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3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69F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F19B330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C60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IF2AK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73A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B254" w14:textId="76F9965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2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0B5E" w14:textId="6802A24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009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5298981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2ED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AS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2E3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E9F7" w14:textId="1265816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2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6C3D" w14:textId="182C531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534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03F927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7C0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F1E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6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2C0D" w14:textId="1A16360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8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BA7A" w14:textId="52A2776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A64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EFEF53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C04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COA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D2E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6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3FFB" w14:textId="16A0BB5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7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6124" w14:textId="501A19D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7D9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849B8FD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70F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23A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8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88AC" w14:textId="44C008C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6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0182" w14:textId="785CC25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959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8503089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BAC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H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F0F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2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B53A" w14:textId="1E6E892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2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642F" w14:textId="2AF47E2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516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0612F34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009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SAD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6E6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5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658B" w14:textId="0CC5993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1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76B7" w14:textId="66CFF13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0F9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9E19D5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079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SG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18E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4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5453" w14:textId="4E5836C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B809" w14:textId="0CBC2C6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7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20D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5FA16E02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E62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E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2DF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5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9DB8" w14:textId="3495441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8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588A" w14:textId="57EEF91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6CE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F3296DB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31B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MOV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53E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7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ACE4" w14:textId="1A3FE42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7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6B9D" w14:textId="444FCE1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362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3379225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4DF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C0B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167A" w14:textId="43D7933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5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076F" w14:textId="0013E03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013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6150BAB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817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6F8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1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5794" w14:textId="0EE5BF9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9D0F" w14:textId="73D50FF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9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2F8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B0662DE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51A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AS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2AF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5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FB6D" w14:textId="62DBC78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4DF5" w14:textId="2BE6F66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9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5CC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4612D5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A72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UB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62F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5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2347" w14:textId="32025F3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1F34" w14:textId="25E4945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E18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0B8170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538D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WAR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B94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51A1" w14:textId="69BA832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77018" w14:textId="1F065CB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240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0D9B7DF9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87F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ARP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E48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7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C1B1" w14:textId="52003B8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9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9B69" w14:textId="0E2F2CA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EB8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AA47E62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5F3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ARP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D62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0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D589" w14:textId="6E08936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BF29" w14:textId="4E103A9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724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58A2C9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7F5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AMD9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413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1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6979" w14:textId="7C81290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1629" w14:textId="2C7E685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D62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5700D6D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C2C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B2D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1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0527" w14:textId="12A6949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6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663C" w14:textId="7BF5819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3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E70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1952650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0CC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03A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59C8" w14:textId="59ECE3C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6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3821" w14:textId="3644AB4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3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281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0247B59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C61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6A7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7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8E8E" w14:textId="0659C38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A0B9" w14:textId="30E0669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A97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6601D4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0B4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L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00E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9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B744" w14:textId="159D6AD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8B8A" w14:textId="3658AD8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ECD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5B8028D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7F8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8FB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4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9348" w14:textId="04E756A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EF0C" w14:textId="76BCCB4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7A8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B21043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CEF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T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153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5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EAF9" w14:textId="59B837D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518A" w14:textId="6052CC4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D10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0DE7335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2DD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44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2B3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6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8BD0" w14:textId="2E7B53B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7245" w14:textId="13F42F0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7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946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903B64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788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407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8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ED00" w14:textId="4E7AFF8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00EC" w14:textId="5B820E5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7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5B7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3E8B27F1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97A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A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0E6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9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6CDD" w14:textId="186E671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3B04" w14:textId="460A888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7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F56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0397239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12E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GALS3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22C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9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C219" w14:textId="10E3516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0D73" w14:textId="73B36A1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E2D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3BDF03C2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FB4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B55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0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0585" w14:textId="54C737F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0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AD63" w14:textId="6106374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824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6978432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102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BE2L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95F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2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AFDA" w14:textId="31F0A4A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06B9" w14:textId="37F2077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E0D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673F64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5CF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XNI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36E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3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51D2" w14:textId="637229B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B755" w14:textId="78D2009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341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885F58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E9E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DX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F50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3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94B1" w14:textId="07004A2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2125" w14:textId="200087E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4FE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13B2F72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883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AFD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A55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4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6614" w14:textId="122B65A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C996" w14:textId="3779D02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3B6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518E7AF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675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X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413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5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2DC1" w14:textId="69239D7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1D3B" w14:textId="6BC1A4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2B4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12E768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41B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EL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666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5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CA0C" w14:textId="79B8CE2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0A86" w14:textId="71DC696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7A3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557DF3B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F2E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99C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6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1A53" w14:textId="4B8FF5C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6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8A04" w14:textId="0374DAD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873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874CBEE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D89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P1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D46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8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62E2" w14:textId="1AB11DA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432E" w14:textId="6F15017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2CB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782909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61C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LSC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9E2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97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5692" w14:textId="1059CFC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0A90" w14:textId="2856BAC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02F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30AA72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39B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1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E0A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0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1E98" w14:textId="0BEBA65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4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8D94" w14:textId="49A1033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30D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C3C754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D88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CC0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2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BEC0" w14:textId="543BB03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B626" w14:textId="06AA065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A6F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27A68F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AC5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2C9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3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C7FD" w14:textId="73D66A8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3005" w14:textId="0486523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F41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6353D69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096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4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313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4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5284" w14:textId="33FCF6E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60B3" w14:textId="7F19A39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AF9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372F7D5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504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E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4D9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5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C630" w14:textId="228439B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16F3" w14:textId="053EEE7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374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7DEEA05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A24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88C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69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5EB0" w14:textId="2CA9282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4D57" w14:textId="52863A7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06C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AAB164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809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9C6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8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7940" w14:textId="7E2CC37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6CAE" w14:textId="1FD71D4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46A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21165F1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C3E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AD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F0F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9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5C11" w14:textId="36B70D7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BE16" w14:textId="0E80033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178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772C561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1FD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Y6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77A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9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37A2" w14:textId="788E9EE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317E" w14:textId="3618730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A15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9E2E88B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190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ST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3B6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0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3BAE" w14:textId="6060D73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6AD0" w14:textId="53CF89F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76E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2174B" w:rsidRPr="00674FBD" w14:paraId="4A2F76C6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E7C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PAR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6C0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2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359C" w14:textId="2DDFC4F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73F2" w14:textId="33FFA81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CF5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7040503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58A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E16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3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1BBB" w14:textId="36FF95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B871" w14:textId="1E2E5EF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82E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28E61C55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BF9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ASP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2F0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8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C130" w14:textId="0AA0397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1757" w14:textId="524BC0C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5AB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18C222C5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AF2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B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A04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1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51E1" w14:textId="2024218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0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0445" w14:textId="79CC912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BB9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0846F82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A3E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A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A19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2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30E9" w14:textId="0F8B889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9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3070" w14:textId="298B2EF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11B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60D7ED5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371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MEM1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9E0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5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7EDC" w14:textId="0E4D430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6003" w14:textId="1D60911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45B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323AB869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738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MPK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BF5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5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3625" w14:textId="434F948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D785" w14:textId="60E2A17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FE5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0C0FDB16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555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78C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5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DDB4" w14:textId="0152A09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2ED1" w14:textId="299A3A7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B50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5D31EB6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930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BB6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8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3C6C" w14:textId="151DA90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E04F" w14:textId="654BAD0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382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1C9A730D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3B6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LC25A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198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1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5F90" w14:textId="7D4CBBB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DE45" w14:textId="11718FC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D76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58CA711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764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DF8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7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FDC4" w14:textId="238B9C6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0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FE01" w14:textId="04EE5A0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2FD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2189B09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CC4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AM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DE3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5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D731" w14:textId="1F5A328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4107" w14:textId="7F04E0B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3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754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0436AD3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4B6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HX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766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7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D656" w14:textId="3B824FF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6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6C52" w14:textId="53A64C1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76C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42FB795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4F8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NF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B06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2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1D2A" w14:textId="1AF6E0C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9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7B26" w14:textId="279BF1B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1EB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1AA4D6A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5C5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TAT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EB5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2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6CF7" w14:textId="3E9D931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DDDB" w14:textId="7E926A6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CEC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76B80BC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922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S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683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6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BAFC" w14:textId="25A79BD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2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32AF" w14:textId="3C35B1F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0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34F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3660B311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498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IPK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B7B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2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514E" w14:textId="33D25B9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7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D9CE" w14:textId="02A2D669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7DB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01612EED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67F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N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6CC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4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6256" w14:textId="2AF5C84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8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7F17" w14:textId="22632C1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8D5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10E9E7E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ED0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B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D2F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8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C28E" w14:textId="52349F3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2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C22A" w14:textId="4BCE4CC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7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936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03A4FB59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658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FF7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9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038C" w14:textId="79B9839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2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D5D3" w14:textId="70BE402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7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A97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4727523D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32E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ERC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191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3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4D1E" w14:textId="27344DC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5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2F7F" w14:textId="088423F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6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EC7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7250DA1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C7E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NPT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99C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6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2AFC" w14:textId="548BEE9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8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D367" w14:textId="318CA1FF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6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BF5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7590FDF6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D01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LA-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E87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5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A6A0" w14:textId="16FB6B7C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5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3059" w14:textId="687EC81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B992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22D1E4C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C41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MVB12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C52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6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58DC" w14:textId="1ADB971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6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A9B1" w14:textId="1E9C1DC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C6D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775944DE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6DA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80F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9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8EDF" w14:textId="45B74A6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8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E69E" w14:textId="61633D6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FA9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10A91D2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01B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C5A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02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9101" w14:textId="493FE1F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1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C9AD" w14:textId="65EA96D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C46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5C50AD4D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4AA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A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525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07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CE98" w14:textId="460334F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6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6D05" w14:textId="603154A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1D73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04F246E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4BCD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AF5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3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9652" w14:textId="2B17988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7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9436" w14:textId="599EF9BE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4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E64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117797EE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F76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DRD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BCDA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36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C4E6" w14:textId="7D78040B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65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6CE5" w14:textId="20E8D99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7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4FA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20AC590E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4C4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C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BF7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39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291B" w14:textId="3598EF8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69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AC99" w14:textId="62C09F3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6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67D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665CBBC8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3F8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ELZ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2F4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0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AB33" w14:textId="1D83838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72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B499" w14:textId="0993B678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08B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321951DF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DD4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66D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3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B207" w14:textId="52AD49D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77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764E" w14:textId="5E450BB2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4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7E48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2BCEE06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96F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D84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49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A44A" w14:textId="741083E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79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8C11" w14:textId="08D14D40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2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3235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5D482CE7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0F16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GF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8AE4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5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4D1A" w14:textId="0E42B06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80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DD72" w14:textId="2491BD95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0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5A2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3DBCEB23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8B5C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2269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50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F5C2" w14:textId="6EEB1E24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93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BE44" w14:textId="7FF72CC6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DF5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4715A004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7250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MT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1D4F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53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4D05" w14:textId="38B8C403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03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932E" w14:textId="166320CA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27CB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2174B" w:rsidRPr="00674FBD" w14:paraId="64A208AA" w14:textId="77777777" w:rsidTr="00147FD7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88A4E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BA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E8571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53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1EEE1" w14:textId="13DCB59D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032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61BBC" w14:textId="7FDF8121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4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2C7A7" w14:textId="77777777" w:rsidR="00A2174B" w:rsidRPr="00674FBD" w:rsidRDefault="00A2174B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6992366" w14:textId="0364736E" w:rsidR="00A452DE" w:rsidRPr="00674FBD" w:rsidRDefault="00A452DE">
      <w:pPr>
        <w:rPr>
          <w:rFonts w:ascii="Times New Roman" w:hAnsi="Times New Roman" w:cs="Times New Roman"/>
        </w:rPr>
      </w:pPr>
    </w:p>
    <w:p w14:paraId="3FACF0BE" w14:textId="689C8230" w:rsidR="000844ED" w:rsidRPr="00674FBD" w:rsidRDefault="000844ED">
      <w:pPr>
        <w:rPr>
          <w:rFonts w:ascii="Times New Roman" w:hAnsi="Times New Roman" w:cs="Times New Roman"/>
        </w:rPr>
      </w:pPr>
    </w:p>
    <w:p w14:paraId="573B4B1F" w14:textId="18BDBC61" w:rsidR="000844ED" w:rsidRPr="00674FBD" w:rsidRDefault="000844ED">
      <w:pPr>
        <w:rPr>
          <w:rFonts w:ascii="Times New Roman" w:hAnsi="Times New Roman" w:cs="Times New Roman"/>
        </w:rPr>
      </w:pPr>
    </w:p>
    <w:p w14:paraId="41F0A018" w14:textId="473A7DCD" w:rsidR="000844ED" w:rsidRPr="00674FBD" w:rsidRDefault="000844ED">
      <w:pPr>
        <w:rPr>
          <w:rFonts w:ascii="Times New Roman" w:hAnsi="Times New Roman" w:cs="Times New Roman"/>
        </w:rPr>
      </w:pPr>
    </w:p>
    <w:p w14:paraId="29F90D72" w14:textId="52859E70" w:rsidR="000844ED" w:rsidRPr="00674FBD" w:rsidRDefault="000844ED">
      <w:pPr>
        <w:rPr>
          <w:rFonts w:ascii="Times New Roman" w:hAnsi="Times New Roman" w:cs="Times New Roman"/>
        </w:rPr>
      </w:pPr>
    </w:p>
    <w:p w14:paraId="6B1C0839" w14:textId="2D74753C" w:rsidR="000844ED" w:rsidRPr="00674FBD" w:rsidRDefault="000844ED">
      <w:pPr>
        <w:rPr>
          <w:rFonts w:ascii="Times New Roman" w:hAnsi="Times New Roman" w:cs="Times New Roman"/>
        </w:rPr>
      </w:pPr>
    </w:p>
    <w:p w14:paraId="67C24274" w14:textId="227C5D2B" w:rsidR="000844ED" w:rsidRPr="00674FBD" w:rsidRDefault="000844ED">
      <w:pPr>
        <w:rPr>
          <w:rFonts w:ascii="Times New Roman" w:hAnsi="Times New Roman" w:cs="Times New Roman"/>
        </w:rPr>
      </w:pPr>
    </w:p>
    <w:p w14:paraId="180F0C39" w14:textId="145492C5" w:rsidR="000844ED" w:rsidRPr="00674FBD" w:rsidRDefault="000844ED">
      <w:pPr>
        <w:rPr>
          <w:rFonts w:ascii="Times New Roman" w:hAnsi="Times New Roman" w:cs="Times New Roman"/>
        </w:rPr>
      </w:pPr>
    </w:p>
    <w:p w14:paraId="0B8F3B8E" w14:textId="10EC5B9B" w:rsidR="000844ED" w:rsidRPr="00674FBD" w:rsidRDefault="000844ED">
      <w:pPr>
        <w:rPr>
          <w:rFonts w:ascii="Times New Roman" w:hAnsi="Times New Roman" w:cs="Times New Roman"/>
        </w:rPr>
      </w:pPr>
    </w:p>
    <w:p w14:paraId="5682F271" w14:textId="789BCE89" w:rsidR="000844ED" w:rsidRPr="00674FBD" w:rsidRDefault="000844ED">
      <w:pPr>
        <w:rPr>
          <w:rFonts w:ascii="Times New Roman" w:hAnsi="Times New Roman" w:cs="Times New Roman"/>
        </w:rPr>
      </w:pPr>
    </w:p>
    <w:p w14:paraId="0C4F56C8" w14:textId="5AC0F79E" w:rsidR="000844ED" w:rsidRPr="00674FBD" w:rsidRDefault="000844ED">
      <w:pPr>
        <w:rPr>
          <w:rFonts w:ascii="Times New Roman" w:hAnsi="Times New Roman" w:cs="Times New Roman"/>
        </w:rPr>
      </w:pPr>
    </w:p>
    <w:p w14:paraId="37E854BF" w14:textId="769E254C" w:rsidR="000844ED" w:rsidRPr="00674FBD" w:rsidRDefault="000844ED">
      <w:pPr>
        <w:rPr>
          <w:rFonts w:ascii="Times New Roman" w:hAnsi="Times New Roman" w:cs="Times New Roman"/>
        </w:rPr>
      </w:pPr>
    </w:p>
    <w:p w14:paraId="2C09C42E" w14:textId="0DB7DE06" w:rsidR="007979D0" w:rsidRPr="00674FBD" w:rsidRDefault="007979D0">
      <w:pPr>
        <w:rPr>
          <w:rFonts w:ascii="Times New Roman" w:hAnsi="Times New Roman" w:cs="Times New Roman"/>
        </w:rPr>
      </w:pPr>
    </w:p>
    <w:p w14:paraId="61CD4054" w14:textId="1A29C08B" w:rsidR="007979D0" w:rsidRPr="00674FBD" w:rsidRDefault="007979D0">
      <w:pPr>
        <w:rPr>
          <w:rFonts w:ascii="Times New Roman" w:hAnsi="Times New Roman" w:cs="Times New Roman"/>
        </w:rPr>
      </w:pPr>
    </w:p>
    <w:p w14:paraId="4ECC48CC" w14:textId="0E118BB6" w:rsidR="007979D0" w:rsidRPr="00674FBD" w:rsidRDefault="007979D0">
      <w:pPr>
        <w:rPr>
          <w:rFonts w:ascii="Times New Roman" w:hAnsi="Times New Roman" w:cs="Times New Roman"/>
        </w:rPr>
      </w:pPr>
    </w:p>
    <w:p w14:paraId="5229712D" w14:textId="1AE79DB2" w:rsidR="007979D0" w:rsidRPr="00674FBD" w:rsidRDefault="007979D0">
      <w:pPr>
        <w:rPr>
          <w:rFonts w:ascii="Times New Roman" w:hAnsi="Times New Roman" w:cs="Times New Roman"/>
        </w:rPr>
      </w:pPr>
    </w:p>
    <w:p w14:paraId="4299810B" w14:textId="15F8527F" w:rsidR="007979D0" w:rsidRPr="00674FBD" w:rsidRDefault="007979D0">
      <w:pPr>
        <w:rPr>
          <w:rFonts w:ascii="Times New Roman" w:hAnsi="Times New Roman" w:cs="Times New Roman"/>
        </w:rPr>
      </w:pPr>
    </w:p>
    <w:p w14:paraId="7281A142" w14:textId="721459FC" w:rsidR="007979D0" w:rsidRPr="00674FBD" w:rsidRDefault="007979D0">
      <w:pPr>
        <w:rPr>
          <w:rFonts w:ascii="Times New Roman" w:hAnsi="Times New Roman" w:cs="Times New Roman"/>
        </w:rPr>
      </w:pPr>
    </w:p>
    <w:p w14:paraId="11CCFFE0" w14:textId="0080FA70" w:rsidR="007979D0" w:rsidRPr="00674FBD" w:rsidRDefault="007979D0">
      <w:pPr>
        <w:rPr>
          <w:rFonts w:ascii="Times New Roman" w:hAnsi="Times New Roman" w:cs="Times New Roman"/>
        </w:rPr>
      </w:pPr>
    </w:p>
    <w:p w14:paraId="6F1447CB" w14:textId="78131DEC" w:rsidR="007979D0" w:rsidRPr="00674FBD" w:rsidRDefault="007979D0">
      <w:pPr>
        <w:rPr>
          <w:rFonts w:ascii="Times New Roman" w:hAnsi="Times New Roman" w:cs="Times New Roman"/>
        </w:rPr>
      </w:pPr>
    </w:p>
    <w:p w14:paraId="106FD0C3" w14:textId="2CA87D37" w:rsidR="007979D0" w:rsidRPr="00674FBD" w:rsidRDefault="007979D0">
      <w:pPr>
        <w:rPr>
          <w:rFonts w:ascii="Times New Roman" w:hAnsi="Times New Roman" w:cs="Times New Roman"/>
        </w:rPr>
      </w:pPr>
    </w:p>
    <w:p w14:paraId="56D87F8B" w14:textId="4AA1EC29" w:rsidR="007979D0" w:rsidRPr="00674FBD" w:rsidRDefault="007979D0">
      <w:pPr>
        <w:rPr>
          <w:rFonts w:ascii="Times New Roman" w:hAnsi="Times New Roman" w:cs="Times New Roman"/>
        </w:rPr>
      </w:pPr>
    </w:p>
    <w:p w14:paraId="40EDB39E" w14:textId="7A107C40" w:rsidR="007979D0" w:rsidRPr="00674FBD" w:rsidRDefault="007979D0">
      <w:pPr>
        <w:rPr>
          <w:rFonts w:ascii="Times New Roman" w:hAnsi="Times New Roman" w:cs="Times New Roman"/>
        </w:rPr>
      </w:pPr>
    </w:p>
    <w:p w14:paraId="657BAADE" w14:textId="5456FE28" w:rsidR="007979D0" w:rsidRPr="00674FBD" w:rsidRDefault="007979D0">
      <w:pPr>
        <w:rPr>
          <w:rFonts w:ascii="Times New Roman" w:hAnsi="Times New Roman" w:cs="Times New Roman"/>
        </w:rPr>
      </w:pPr>
    </w:p>
    <w:p w14:paraId="286139DF" w14:textId="34F5E4B9" w:rsidR="007979D0" w:rsidRPr="00674FBD" w:rsidRDefault="007979D0">
      <w:pPr>
        <w:rPr>
          <w:rFonts w:ascii="Times New Roman" w:hAnsi="Times New Roman" w:cs="Times New Roman"/>
        </w:rPr>
      </w:pPr>
    </w:p>
    <w:p w14:paraId="58545656" w14:textId="368105DF" w:rsidR="007979D0" w:rsidRPr="00674FBD" w:rsidRDefault="007979D0">
      <w:pPr>
        <w:rPr>
          <w:rFonts w:ascii="Times New Roman" w:hAnsi="Times New Roman" w:cs="Times New Roman"/>
        </w:rPr>
      </w:pPr>
    </w:p>
    <w:p w14:paraId="0ECB13AE" w14:textId="1FBEC19F" w:rsidR="007979D0" w:rsidRPr="00674FBD" w:rsidRDefault="007979D0">
      <w:pPr>
        <w:rPr>
          <w:rFonts w:ascii="Times New Roman" w:hAnsi="Times New Roman" w:cs="Times New Roman"/>
        </w:rPr>
      </w:pPr>
    </w:p>
    <w:p w14:paraId="7416A835" w14:textId="243FE2FB" w:rsidR="007979D0" w:rsidRPr="00674FBD" w:rsidRDefault="007979D0">
      <w:pPr>
        <w:rPr>
          <w:rFonts w:ascii="Times New Roman" w:hAnsi="Times New Roman" w:cs="Times New Roman"/>
        </w:rPr>
      </w:pPr>
    </w:p>
    <w:p w14:paraId="41F3760C" w14:textId="34049369" w:rsidR="007979D0" w:rsidRPr="00674FBD" w:rsidRDefault="007979D0">
      <w:pPr>
        <w:rPr>
          <w:rFonts w:ascii="Times New Roman" w:hAnsi="Times New Roman" w:cs="Times New Roman"/>
        </w:rPr>
      </w:pPr>
    </w:p>
    <w:p w14:paraId="2E97EFF3" w14:textId="15DCF7B9" w:rsidR="007979D0" w:rsidRPr="00674FBD" w:rsidRDefault="007979D0">
      <w:pPr>
        <w:rPr>
          <w:rFonts w:ascii="Times New Roman" w:hAnsi="Times New Roman" w:cs="Times New Roman"/>
        </w:rPr>
      </w:pPr>
    </w:p>
    <w:p w14:paraId="591841C2" w14:textId="129F893E" w:rsidR="007979D0" w:rsidRPr="00674FBD" w:rsidRDefault="007979D0">
      <w:pPr>
        <w:rPr>
          <w:rFonts w:ascii="Times New Roman" w:hAnsi="Times New Roman" w:cs="Times New Roman"/>
        </w:rPr>
      </w:pPr>
    </w:p>
    <w:p w14:paraId="0D60DA3B" w14:textId="57A0C094" w:rsidR="007979D0" w:rsidRPr="00674FBD" w:rsidRDefault="007979D0">
      <w:pPr>
        <w:rPr>
          <w:rFonts w:ascii="Times New Roman" w:hAnsi="Times New Roman" w:cs="Times New Roman"/>
        </w:rPr>
      </w:pPr>
    </w:p>
    <w:p w14:paraId="4D08E1FB" w14:textId="68D22975" w:rsidR="007979D0" w:rsidRPr="00674FBD" w:rsidRDefault="007979D0">
      <w:pPr>
        <w:rPr>
          <w:rFonts w:ascii="Times New Roman" w:hAnsi="Times New Roman" w:cs="Times New Roman"/>
        </w:rPr>
      </w:pPr>
    </w:p>
    <w:p w14:paraId="618D4E16" w14:textId="04F98101" w:rsidR="007979D0" w:rsidRPr="00674FBD" w:rsidRDefault="007979D0">
      <w:pPr>
        <w:rPr>
          <w:rFonts w:ascii="Times New Roman" w:hAnsi="Times New Roman" w:cs="Times New Roman"/>
        </w:rPr>
      </w:pPr>
    </w:p>
    <w:p w14:paraId="72D6C320" w14:textId="34089292" w:rsidR="007979D0" w:rsidRPr="00674FBD" w:rsidRDefault="007979D0">
      <w:pPr>
        <w:rPr>
          <w:rFonts w:ascii="Times New Roman" w:hAnsi="Times New Roman" w:cs="Times New Roman"/>
        </w:rPr>
      </w:pPr>
    </w:p>
    <w:p w14:paraId="0F995B50" w14:textId="77777777" w:rsidR="007979D0" w:rsidRPr="00674FBD" w:rsidRDefault="007979D0">
      <w:pPr>
        <w:rPr>
          <w:rFonts w:ascii="Times New Roman" w:hAnsi="Times New Roman" w:cs="Times New Roman"/>
        </w:rPr>
      </w:pPr>
    </w:p>
    <w:p w14:paraId="2F0F93F9" w14:textId="109DE055" w:rsidR="000844ED" w:rsidRPr="00674FBD" w:rsidRDefault="000844ED" w:rsidP="00D44642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74FBD">
        <w:rPr>
          <w:rFonts w:ascii="Times New Roman" w:hAnsi="Times New Roman" w:cs="Times New Roman"/>
          <w:sz w:val="20"/>
          <w:szCs w:val="20"/>
        </w:rPr>
        <w:lastRenderedPageBreak/>
        <w:t>GSEA for HALLMARK_INTERFERON_ALPHA_RESPONSE gene set in aGVHD(-) vs H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1550"/>
        <w:gridCol w:w="1549"/>
        <w:gridCol w:w="1550"/>
        <w:gridCol w:w="1550"/>
      </w:tblGrid>
      <w:tr w:rsidR="000844ED" w:rsidRPr="00674FBD" w14:paraId="72D157BF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ABE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7E91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in gene list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54DE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metric scor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56A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unning 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876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Core enrichment</w:t>
            </w:r>
          </w:p>
        </w:tc>
      </w:tr>
      <w:tr w:rsidR="000844ED" w:rsidRPr="00674FBD" w14:paraId="65F35A2B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202D7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GALS3BP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7D7B2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EAA59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873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DE851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7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A3AB6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445AB9A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15F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EL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25F4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EEC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58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0D13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6CFB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7A0278C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1B5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E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23D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1AD6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56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6A6F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7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FCAC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5359ED1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121C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95F8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38E0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55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41F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722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32B0639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9DB5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SF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114E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B38B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46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555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BF8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091DE3D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AA79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C747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076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39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4AB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4D2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1205204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A417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E38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C213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39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16E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7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E43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5E9FF72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F48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AE9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8B97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31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0E54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97C3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147E19F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9842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B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FEF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16DA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29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8BB4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6105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170301A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63D2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ASP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75D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5623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28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58D8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558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754E964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422A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S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1AA6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B79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18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70B3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7A3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4A41F0B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7024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M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EF5F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004D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1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57CD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702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6C6B50E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C7BF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B8FC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7030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9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D1A6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AFE5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0F54C64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B81D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BE2L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D95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B0E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2923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125D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67316CF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7553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D7E3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EFBC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3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392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5D0A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478127F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DBCE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ARP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07A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BFD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1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7209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98B4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31B32D5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619C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96D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3CF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E003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BDEE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1D24B07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F524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BP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32D7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38A9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5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7A4D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562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1BBD957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BC1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AMD9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5B52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3CFB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3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3A56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DFE3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04FFB4B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BACC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SG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0311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628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2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4CC7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6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42C9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52CDBF8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5714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MVB12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6A61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F04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E698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3F65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00D0808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9245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E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3DAF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533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9D0E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113C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7CE8CF5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0711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BP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97B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3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B047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9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6442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19BF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4717D0F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7CF9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TP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C5A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6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32DF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6B4A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F10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29E3780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886B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AP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6204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8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059E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1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6736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5E08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14D298C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8E5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MEM1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18BB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1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3C8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7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0FEB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81C4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7552764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CE0B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AS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5AA1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A231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4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03BA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D9F3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54D4C5D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10F9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SAD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0B0F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5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866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2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D669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4CA6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355F052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620A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AFD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F307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6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3D70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C0B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9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A2DE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844ED" w:rsidRPr="00674FBD" w14:paraId="7D5AA78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6738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AD64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47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AA87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8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E058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6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697C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5A4C47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E34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ATF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FD5C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3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2B9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7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D49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4A9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00E7BC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0F12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PAR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F3CC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8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7F0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7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31C3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6BE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08BED7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F224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23B2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9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5418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5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0C95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9DA6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BEC7BA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D95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8800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1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5B06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3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45A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4B54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086A1B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09B5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SG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46B7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3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B8EA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1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D192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BDA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9D431C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789F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B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43B9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6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009D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7720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E2AF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F0335B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9C7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AP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9E83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0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DF97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83D9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0CC1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D08D3D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0D51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ARP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BE03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2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5B0C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B22A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E07A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C5DFEF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77E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H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B7C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3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EFF6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2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8737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2C21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4E3A07D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A620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P1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F97C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3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DD8E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C1B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F0CC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3D6B5D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B529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41E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9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51D5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3933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2403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39BCDB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62C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AMD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A674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9051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5AF7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8DC6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5EAD66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F696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A72C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DDB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8F8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AF44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1F5B0C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13D7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FA95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9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4CE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6616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C53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610B32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2A5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609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5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2690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4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4F16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333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4C1CED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5D31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NF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A67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5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1B5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4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B8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7A5D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F8E468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097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LA-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A0CE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9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9D6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62D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EC31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7BF71B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4A3B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F12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9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756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BA14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759D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72B3E2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573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295C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1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95FE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85D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7C63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F05276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B939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WA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AD22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1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C7C5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A923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8DA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298DEA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3C9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19B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4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239E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7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4A3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DB36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8FF3C4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4FE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432F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5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3B52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94C0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728A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B6501D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9213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MP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897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8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4FE8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4932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6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CFA8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43F669B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557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19C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2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F87C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9EAB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E322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41D78E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6F9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DF92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2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D526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FC49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68A8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D184C6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3BBD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Y6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9E7F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1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E0A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5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8374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DFCC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A389D0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7853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CRL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DCC7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6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FFD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CA1F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D808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D91033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DC5A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UB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626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7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DA1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87C6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A3F0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513CA0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5A2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COA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5586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8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D970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89E9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8208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E0C0D7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692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GF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DF6D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9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3E2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6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2B9F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59D2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B2B104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D253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DX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A3FA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0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8766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6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3492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4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9263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EEDE18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C2B8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1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F2C5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6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5E6D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1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C38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D151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4751AA6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B6C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TA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B31B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8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DD94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3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6007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CB67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1873A2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3F4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9AE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9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92DD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4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F709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E7A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8992C1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ACE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SMA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8407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9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D809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4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55D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5D92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4EA6433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AC7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244A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0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7D3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191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07CF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0CE209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DF6D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LSCR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2753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0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8595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15B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34D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F80746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5D31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ADA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0121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3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E18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4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6D41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7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1F3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6196BC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EE9A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F7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3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6B23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4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FE7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7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981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8940BB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543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N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18DF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9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0F6F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9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FCD6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6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6E60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7D580B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3201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RO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3B2D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3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54F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3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9764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B721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D033DB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475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ELZ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5EAC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6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14F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5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DA87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3C6E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DF1405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E0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MOV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8C51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9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DB0C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313E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FC12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4A56B95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47A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PSTI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EFF9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1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1549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9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64EC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3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873F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479C55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A8F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HX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C859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5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CF8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42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FCD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627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CFD3B7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4AC9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IF2AK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D0A3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8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DF47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45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939B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5D2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D14D73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F3B1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RF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D85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2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C467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49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6F43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4D9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FF1C1E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0999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ARP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11C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3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C9B5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09B0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8DC8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94E2C1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62A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AMP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C9EA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6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FDA5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81BB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FD4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08B44E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D71B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LC25A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A9F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6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530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3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9104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19B9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7FD588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E2EB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ASP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57E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7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F496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0A9A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10F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C597BF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B249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4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7890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2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F9E2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8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390F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C45A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3143B3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EAE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18BE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5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079D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6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F79B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FD8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8DB31D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1CED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IPK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81C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8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571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66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856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4039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FD68D1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2F6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MTR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94BF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32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4A58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7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724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6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E5A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00FDE46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03E6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BA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613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32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6CB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73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CC4B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22E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43421D0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F6AD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MPK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31293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37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C6D8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82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2A73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5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5B448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5906EB8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4EF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LF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F525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0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7A48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89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0D59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10C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2582ED3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755B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NPT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030FC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1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415C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92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4522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3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07A5D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1B061B4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4AD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DRD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8532E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3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BD83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97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27AE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2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2410B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3153F5E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0B221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44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E7F3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4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2678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03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A48A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1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2521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DB4F0F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D659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MX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E9D4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4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3B356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03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3B339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F686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6E82AC7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CFA64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ERC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8CE5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6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FFA5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10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4C56F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12A2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844ED" w:rsidRPr="00674FBD" w14:paraId="726E35F9" w14:textId="77777777" w:rsidTr="000844ED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2016DF" w14:textId="77777777" w:rsidR="000844ED" w:rsidRPr="00674FBD" w:rsidRDefault="000844ED" w:rsidP="000844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1A2C60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72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51DAA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124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EFE4D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9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ADD07" w14:textId="77777777" w:rsidR="000844ED" w:rsidRPr="00674FBD" w:rsidRDefault="000844ED" w:rsidP="00084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68AC2C3" w14:textId="3A897EFB" w:rsidR="000844ED" w:rsidRPr="00674FBD" w:rsidRDefault="000844ED">
      <w:pPr>
        <w:rPr>
          <w:rFonts w:ascii="Times New Roman" w:hAnsi="Times New Roman" w:cs="Times New Roman"/>
        </w:rPr>
      </w:pPr>
    </w:p>
    <w:p w14:paraId="47D923ED" w14:textId="7044032D" w:rsidR="007979D0" w:rsidRPr="00674FBD" w:rsidRDefault="007979D0">
      <w:pPr>
        <w:rPr>
          <w:rFonts w:ascii="Times New Roman" w:hAnsi="Times New Roman" w:cs="Times New Roman"/>
        </w:rPr>
      </w:pPr>
    </w:p>
    <w:p w14:paraId="7C3ACB82" w14:textId="0950D33F" w:rsidR="007979D0" w:rsidRPr="00674FBD" w:rsidRDefault="007979D0">
      <w:pPr>
        <w:rPr>
          <w:rFonts w:ascii="Times New Roman" w:hAnsi="Times New Roman" w:cs="Times New Roman"/>
        </w:rPr>
      </w:pPr>
    </w:p>
    <w:p w14:paraId="7CC4E0CA" w14:textId="27F09B79" w:rsidR="007979D0" w:rsidRPr="00674FBD" w:rsidRDefault="007979D0">
      <w:pPr>
        <w:rPr>
          <w:rFonts w:ascii="Times New Roman" w:hAnsi="Times New Roman" w:cs="Times New Roman"/>
        </w:rPr>
      </w:pPr>
    </w:p>
    <w:p w14:paraId="54892E9F" w14:textId="2DCE7669" w:rsidR="007979D0" w:rsidRPr="00674FBD" w:rsidRDefault="007979D0">
      <w:pPr>
        <w:rPr>
          <w:rFonts w:ascii="Times New Roman" w:hAnsi="Times New Roman" w:cs="Times New Roman"/>
        </w:rPr>
      </w:pPr>
    </w:p>
    <w:p w14:paraId="64A15C28" w14:textId="1D594559" w:rsidR="007979D0" w:rsidRPr="00674FBD" w:rsidRDefault="007979D0">
      <w:pPr>
        <w:rPr>
          <w:rFonts w:ascii="Times New Roman" w:hAnsi="Times New Roman" w:cs="Times New Roman"/>
        </w:rPr>
      </w:pPr>
    </w:p>
    <w:p w14:paraId="04C62082" w14:textId="3FD9BF0B" w:rsidR="007979D0" w:rsidRPr="00674FBD" w:rsidRDefault="007979D0">
      <w:pPr>
        <w:rPr>
          <w:rFonts w:ascii="Times New Roman" w:hAnsi="Times New Roman" w:cs="Times New Roman"/>
        </w:rPr>
      </w:pPr>
    </w:p>
    <w:p w14:paraId="1F82DC18" w14:textId="7A42490D" w:rsidR="007979D0" w:rsidRPr="00674FBD" w:rsidRDefault="007979D0">
      <w:pPr>
        <w:rPr>
          <w:rFonts w:ascii="Times New Roman" w:hAnsi="Times New Roman" w:cs="Times New Roman"/>
        </w:rPr>
      </w:pPr>
    </w:p>
    <w:p w14:paraId="5BF96ABC" w14:textId="0A80A79C" w:rsidR="007979D0" w:rsidRPr="00674FBD" w:rsidRDefault="007979D0">
      <w:pPr>
        <w:rPr>
          <w:rFonts w:ascii="Times New Roman" w:hAnsi="Times New Roman" w:cs="Times New Roman"/>
        </w:rPr>
      </w:pPr>
    </w:p>
    <w:p w14:paraId="04AAC213" w14:textId="25E4016F" w:rsidR="007979D0" w:rsidRPr="00674FBD" w:rsidRDefault="007979D0">
      <w:pPr>
        <w:rPr>
          <w:rFonts w:ascii="Times New Roman" w:hAnsi="Times New Roman" w:cs="Times New Roman"/>
        </w:rPr>
      </w:pPr>
    </w:p>
    <w:p w14:paraId="3717D172" w14:textId="27CADF41" w:rsidR="007979D0" w:rsidRPr="00674FBD" w:rsidRDefault="007979D0">
      <w:pPr>
        <w:rPr>
          <w:rFonts w:ascii="Times New Roman" w:hAnsi="Times New Roman" w:cs="Times New Roman"/>
        </w:rPr>
      </w:pPr>
    </w:p>
    <w:p w14:paraId="2CE3761D" w14:textId="2D370489" w:rsidR="007979D0" w:rsidRPr="00674FBD" w:rsidRDefault="007979D0">
      <w:pPr>
        <w:rPr>
          <w:rFonts w:ascii="Times New Roman" w:hAnsi="Times New Roman" w:cs="Times New Roman"/>
        </w:rPr>
      </w:pPr>
    </w:p>
    <w:p w14:paraId="32B5D8FB" w14:textId="0551ED87" w:rsidR="007979D0" w:rsidRPr="00674FBD" w:rsidRDefault="007979D0">
      <w:pPr>
        <w:rPr>
          <w:rFonts w:ascii="Times New Roman" w:hAnsi="Times New Roman" w:cs="Times New Roman"/>
        </w:rPr>
      </w:pPr>
    </w:p>
    <w:p w14:paraId="33120D70" w14:textId="569A60C5" w:rsidR="007979D0" w:rsidRPr="00674FBD" w:rsidRDefault="007979D0">
      <w:pPr>
        <w:rPr>
          <w:rFonts w:ascii="Times New Roman" w:hAnsi="Times New Roman" w:cs="Times New Roman"/>
        </w:rPr>
      </w:pPr>
    </w:p>
    <w:p w14:paraId="7B7F52A9" w14:textId="5E930937" w:rsidR="007979D0" w:rsidRPr="00674FBD" w:rsidRDefault="007979D0">
      <w:pPr>
        <w:rPr>
          <w:rFonts w:ascii="Times New Roman" w:hAnsi="Times New Roman" w:cs="Times New Roman"/>
        </w:rPr>
      </w:pPr>
    </w:p>
    <w:p w14:paraId="49D56B81" w14:textId="1B8A1C9E" w:rsidR="007979D0" w:rsidRPr="00674FBD" w:rsidRDefault="007979D0">
      <w:pPr>
        <w:rPr>
          <w:rFonts w:ascii="Times New Roman" w:hAnsi="Times New Roman" w:cs="Times New Roman"/>
        </w:rPr>
      </w:pPr>
    </w:p>
    <w:p w14:paraId="1C788A54" w14:textId="575F8371" w:rsidR="007979D0" w:rsidRPr="00674FBD" w:rsidRDefault="007979D0">
      <w:pPr>
        <w:rPr>
          <w:rFonts w:ascii="Times New Roman" w:hAnsi="Times New Roman" w:cs="Times New Roman"/>
        </w:rPr>
      </w:pPr>
    </w:p>
    <w:p w14:paraId="06427878" w14:textId="3F145515" w:rsidR="007979D0" w:rsidRPr="00674FBD" w:rsidRDefault="007979D0">
      <w:pPr>
        <w:rPr>
          <w:rFonts w:ascii="Times New Roman" w:hAnsi="Times New Roman" w:cs="Times New Roman"/>
        </w:rPr>
      </w:pPr>
    </w:p>
    <w:p w14:paraId="0A10D708" w14:textId="4315FD90" w:rsidR="007979D0" w:rsidRPr="00674FBD" w:rsidRDefault="007979D0">
      <w:pPr>
        <w:rPr>
          <w:rFonts w:ascii="Times New Roman" w:hAnsi="Times New Roman" w:cs="Times New Roman"/>
        </w:rPr>
      </w:pPr>
    </w:p>
    <w:p w14:paraId="3DAD44DF" w14:textId="3B37E465" w:rsidR="007979D0" w:rsidRPr="00674FBD" w:rsidRDefault="007979D0">
      <w:pPr>
        <w:rPr>
          <w:rFonts w:ascii="Times New Roman" w:hAnsi="Times New Roman" w:cs="Times New Roman"/>
        </w:rPr>
      </w:pPr>
    </w:p>
    <w:p w14:paraId="6A41D82C" w14:textId="7B0EF5E2" w:rsidR="007979D0" w:rsidRPr="00674FBD" w:rsidRDefault="007979D0">
      <w:pPr>
        <w:rPr>
          <w:rFonts w:ascii="Times New Roman" w:hAnsi="Times New Roman" w:cs="Times New Roman"/>
        </w:rPr>
      </w:pPr>
    </w:p>
    <w:p w14:paraId="07FBE082" w14:textId="64E08303" w:rsidR="007979D0" w:rsidRPr="00674FBD" w:rsidRDefault="007979D0">
      <w:pPr>
        <w:rPr>
          <w:rFonts w:ascii="Times New Roman" w:hAnsi="Times New Roman" w:cs="Times New Roman"/>
        </w:rPr>
      </w:pPr>
    </w:p>
    <w:p w14:paraId="140EF53E" w14:textId="1CE2F543" w:rsidR="007979D0" w:rsidRPr="00674FBD" w:rsidRDefault="007979D0">
      <w:pPr>
        <w:rPr>
          <w:rFonts w:ascii="Times New Roman" w:hAnsi="Times New Roman" w:cs="Times New Roman"/>
        </w:rPr>
      </w:pPr>
    </w:p>
    <w:p w14:paraId="49E7C57C" w14:textId="5B8FFE16" w:rsidR="007979D0" w:rsidRPr="00674FBD" w:rsidRDefault="007979D0">
      <w:pPr>
        <w:rPr>
          <w:rFonts w:ascii="Times New Roman" w:hAnsi="Times New Roman" w:cs="Times New Roman"/>
        </w:rPr>
      </w:pPr>
    </w:p>
    <w:p w14:paraId="3E137C3E" w14:textId="0C921FBB" w:rsidR="007979D0" w:rsidRPr="00674FBD" w:rsidRDefault="007979D0">
      <w:pPr>
        <w:rPr>
          <w:rFonts w:ascii="Times New Roman" w:hAnsi="Times New Roman" w:cs="Times New Roman"/>
        </w:rPr>
      </w:pPr>
    </w:p>
    <w:p w14:paraId="5CD80E2A" w14:textId="67A45B2A" w:rsidR="007979D0" w:rsidRPr="00674FBD" w:rsidRDefault="007979D0">
      <w:pPr>
        <w:rPr>
          <w:rFonts w:ascii="Times New Roman" w:hAnsi="Times New Roman" w:cs="Times New Roman"/>
        </w:rPr>
      </w:pPr>
    </w:p>
    <w:p w14:paraId="274A4867" w14:textId="67C871B4" w:rsidR="007979D0" w:rsidRPr="00674FBD" w:rsidRDefault="007979D0">
      <w:pPr>
        <w:rPr>
          <w:rFonts w:ascii="Times New Roman" w:hAnsi="Times New Roman" w:cs="Times New Roman"/>
        </w:rPr>
      </w:pPr>
    </w:p>
    <w:p w14:paraId="0FBF01E0" w14:textId="2DB7AF0A" w:rsidR="007979D0" w:rsidRPr="00674FBD" w:rsidRDefault="007979D0">
      <w:pPr>
        <w:rPr>
          <w:rFonts w:ascii="Times New Roman" w:hAnsi="Times New Roman" w:cs="Times New Roman"/>
        </w:rPr>
      </w:pPr>
    </w:p>
    <w:p w14:paraId="7AC2E31A" w14:textId="218F5FCC" w:rsidR="007979D0" w:rsidRPr="00674FBD" w:rsidRDefault="007979D0">
      <w:pPr>
        <w:rPr>
          <w:rFonts w:ascii="Times New Roman" w:hAnsi="Times New Roman" w:cs="Times New Roman"/>
        </w:rPr>
      </w:pPr>
    </w:p>
    <w:p w14:paraId="145AD89F" w14:textId="7C35187C" w:rsidR="007979D0" w:rsidRPr="00674FBD" w:rsidRDefault="007979D0">
      <w:pPr>
        <w:rPr>
          <w:rFonts w:ascii="Times New Roman" w:hAnsi="Times New Roman" w:cs="Times New Roman"/>
        </w:rPr>
      </w:pPr>
    </w:p>
    <w:p w14:paraId="1BF94D40" w14:textId="461561FF" w:rsidR="007979D0" w:rsidRPr="00674FBD" w:rsidRDefault="007979D0">
      <w:pPr>
        <w:rPr>
          <w:rFonts w:ascii="Times New Roman" w:hAnsi="Times New Roman" w:cs="Times New Roman"/>
        </w:rPr>
      </w:pPr>
    </w:p>
    <w:p w14:paraId="3D5D53FF" w14:textId="406C27BE" w:rsidR="007979D0" w:rsidRPr="00674FBD" w:rsidRDefault="007979D0">
      <w:pPr>
        <w:rPr>
          <w:rFonts w:ascii="Times New Roman" w:hAnsi="Times New Roman" w:cs="Times New Roman"/>
        </w:rPr>
      </w:pPr>
    </w:p>
    <w:p w14:paraId="103D7027" w14:textId="200450A0" w:rsidR="007979D0" w:rsidRPr="00674FBD" w:rsidRDefault="007979D0">
      <w:pPr>
        <w:rPr>
          <w:rFonts w:ascii="Times New Roman" w:hAnsi="Times New Roman" w:cs="Times New Roman"/>
        </w:rPr>
      </w:pPr>
    </w:p>
    <w:p w14:paraId="6095D666" w14:textId="6F4F03CF" w:rsidR="007979D0" w:rsidRPr="00674FBD" w:rsidRDefault="007979D0">
      <w:pPr>
        <w:rPr>
          <w:rFonts w:ascii="Times New Roman" w:hAnsi="Times New Roman" w:cs="Times New Roman"/>
        </w:rPr>
      </w:pPr>
    </w:p>
    <w:p w14:paraId="45520699" w14:textId="76D3F2B8" w:rsidR="007979D0" w:rsidRPr="00674FBD" w:rsidRDefault="007979D0">
      <w:pPr>
        <w:rPr>
          <w:rFonts w:ascii="Times New Roman" w:hAnsi="Times New Roman" w:cs="Times New Roman"/>
        </w:rPr>
      </w:pPr>
    </w:p>
    <w:p w14:paraId="0ACB1A09" w14:textId="6CD3F789" w:rsidR="00C26AC6" w:rsidRPr="00674FBD" w:rsidRDefault="00C26AC6" w:rsidP="00D44642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74FBD">
        <w:rPr>
          <w:rFonts w:ascii="Times New Roman" w:hAnsi="Times New Roman" w:cs="Times New Roman"/>
          <w:sz w:val="20"/>
          <w:szCs w:val="20"/>
        </w:rPr>
        <w:lastRenderedPageBreak/>
        <w:t>GSEA for MOSERIL_IFNA_RESPONSE gene set in aGVHD(+) vs aGVHD(-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1550"/>
        <w:gridCol w:w="1549"/>
        <w:gridCol w:w="1550"/>
        <w:gridCol w:w="1550"/>
      </w:tblGrid>
      <w:tr w:rsidR="00C26AC6" w:rsidRPr="00674FBD" w14:paraId="0BF5DDAA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92E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A744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in gene list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B586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metric scor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33E1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unning 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EFE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Core enrichment</w:t>
            </w:r>
          </w:p>
        </w:tc>
      </w:tr>
      <w:tr w:rsidR="00C26AC6" w:rsidRPr="00674FBD" w14:paraId="4DF8AE44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45827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HERC5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AA386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421A3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965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F55BC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7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CE64A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1BB4C01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3EB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EPSTI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E94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EBA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7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E917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EC7D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38368D8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B304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ZC3HAV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773B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F63F1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3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9CD6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A7CE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00871A4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F2A5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AMD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FFF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418B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1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4C0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617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5A2E5E7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AA5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44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E0326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8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BBBA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4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B7A7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718C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3F3A43B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C7D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RIM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4D5E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0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DF0D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2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DCC6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7C3A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27085ED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F5E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855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2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F8C8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1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E794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02E2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56184D3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A7C6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3344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49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9CF8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C37C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59CA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659A3E7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75C4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B7B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8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453B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CFBC1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1E9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6AC5E2D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BDF8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MX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B3F0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9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874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E124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CCD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22CF19B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B766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9CDF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8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7AC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0C0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C1E31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bookmarkStart w:id="0" w:name="_GoBack"/>
        <w:bookmarkEnd w:id="0"/>
      </w:tr>
      <w:tr w:rsidR="00C26AC6" w:rsidRPr="00674FBD" w14:paraId="354D55A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B3CA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AS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C59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2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5978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05D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E2F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4172E7B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CCB46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DX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F3F2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4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A03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B23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9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70B8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48F4F7D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C92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MPK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55C39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6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FDC3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0C86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60D9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1EA8193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72C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0736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780F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7CE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2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12BB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4C1C47E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991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SAD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BC4F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5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1175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A5BD9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2607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44145E0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FD829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H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9C46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1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BFB2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CDB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4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62D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4DD9A20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8E12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M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36DF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92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F594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1C95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6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718A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6AC6" w:rsidRPr="00674FBD" w14:paraId="74D1E08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9947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AS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CD0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6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48FE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0F6B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4CE79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5B5AFAF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0974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FI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95E9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8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E4C6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5CFD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2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2CBA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31EBC8A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AABE6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OAS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16C0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1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EBD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5F8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829E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5CCFC5E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6FD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AD95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7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13A86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EDE9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6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D9A9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2A896DC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81A3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TP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28E04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0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F07B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7F6A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D880E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31F7F08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672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TAT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266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2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B1D6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3C60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74B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3E255EF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2D5D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SAMD9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637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6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D7A5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D78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7B05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1462CDD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DD4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2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DEBC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1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BC66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0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645D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2116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3B91A940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FDC7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BP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9AAE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2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57E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1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2DEF0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F6DB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4778578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E1ED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DX60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62D9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4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FAA8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3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E21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144C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3AA05A3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38E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DX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D9025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9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FA519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6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D78C3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8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EB206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5A20122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18EC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NFSF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34D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3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C1AEA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9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15CEC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6A261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6AC6" w:rsidRPr="00674FBD" w14:paraId="588B26B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64E40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8D423B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579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288CF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1.143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72997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23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C36F22" w14:textId="77777777" w:rsidR="00C26AC6" w:rsidRPr="00674FBD" w:rsidRDefault="00C26AC6" w:rsidP="00C26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C138690" w14:textId="3841D59C" w:rsidR="007979D0" w:rsidRPr="00674FBD" w:rsidRDefault="007979D0">
      <w:pPr>
        <w:rPr>
          <w:rFonts w:ascii="Times New Roman" w:hAnsi="Times New Roman" w:cs="Times New Roman"/>
        </w:rPr>
      </w:pPr>
    </w:p>
    <w:p w14:paraId="50AC8781" w14:textId="7C223D26" w:rsidR="0098599B" w:rsidRPr="00674FBD" w:rsidRDefault="0098599B" w:rsidP="00C60F6D">
      <w:pPr>
        <w:rPr>
          <w:rFonts w:ascii="Times New Roman" w:hAnsi="Times New Roman" w:cs="Times New Roman"/>
          <w:sz w:val="18"/>
          <w:szCs w:val="18"/>
        </w:rPr>
      </w:pPr>
    </w:p>
    <w:p w14:paraId="4890CC40" w14:textId="75F87DF3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5904D726" w14:textId="29BEC105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15FFAC18" w14:textId="0C79CEF1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3804AC33" w14:textId="264EE04B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3AFF66D4" w14:textId="731894BA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110E88E0" w14:textId="75A5C307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7337D295" w14:textId="3F96A5D3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116467B2" w14:textId="53EADB8C" w:rsidR="00CF5119" w:rsidRPr="00674FBD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39F94BCC" w14:textId="1FDA09BE" w:rsidR="00A12248" w:rsidRPr="00674FBD" w:rsidRDefault="00A12248" w:rsidP="00A12248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674FBD">
        <w:rPr>
          <w:rFonts w:ascii="Times New Roman" w:hAnsi="Times New Roman" w:cs="Times New Roman"/>
          <w:sz w:val="20"/>
          <w:szCs w:val="20"/>
        </w:rPr>
        <w:lastRenderedPageBreak/>
        <w:t>GSEA for PRIMARY_IMMUNODEFICIENCY gene set in aGVHD(-) vs H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1550"/>
        <w:gridCol w:w="1549"/>
        <w:gridCol w:w="1550"/>
        <w:gridCol w:w="1550"/>
      </w:tblGrid>
      <w:tr w:rsidR="00A12248" w:rsidRPr="00674FBD" w14:paraId="209BBB25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993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ABC9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in gene list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2249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ank metric scor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2A4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Running 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41A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D">
              <w:rPr>
                <w:rFonts w:ascii="Times New Roman" w:hAnsi="Times New Roman" w:cs="Times New Roman"/>
                <w:sz w:val="20"/>
                <w:szCs w:val="20"/>
              </w:rPr>
              <w:t>Core enrichment</w:t>
            </w:r>
          </w:p>
        </w:tc>
      </w:tr>
      <w:tr w:rsidR="00A12248" w:rsidRPr="00674FBD" w14:paraId="255BD948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67455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DCLRE1C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DD199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2A912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349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FC8A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63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91AB0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33AE39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B648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KBK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CE39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4E3F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16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9493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B042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38B45598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B1EF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AD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635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EF5F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16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C36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80DC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FEBA91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46FB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FXAN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0AC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1668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96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9C1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ED26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4A3929B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BD2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LN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0882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3C5C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7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7A1C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5855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3CA8714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BD9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LC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BE0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984D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B00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6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DAE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35E3143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F1C3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AP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5F3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8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4B1A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71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F3AB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D48E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4C82B23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9E2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7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3004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3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EC57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B258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A783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474B88D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BD8D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AP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9F64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4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397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4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F3F7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25D8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443376B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E91B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AG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967B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6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B799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1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5827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A971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36A4E00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D51A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AI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11B2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8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A76B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7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9070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F420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323F74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2821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JAK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4C21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8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706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7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1180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6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2DBB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4D40CCF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1A1E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BF4B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0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8620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68EE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EE7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6035612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4B36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U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2E6F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2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41B5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3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225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1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300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0234C85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C868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L2R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2E5A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5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13D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0BC0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5CD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2823ACB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5B81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3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72E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2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C6CD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7B11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8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2BD4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6A9FD32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18E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79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7FF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4D30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4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015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04BF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73D14C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5038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FXA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5CD0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7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8589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B963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0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E6B0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A43E2B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4092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BT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54E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4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3BD8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84B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6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21B7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1F43F7E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E764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3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D5BA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7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24D9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7D7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5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21A9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41C0403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9AD2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ICO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4D4B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2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21E2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1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B300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89E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0F7B1E4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BEA3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FX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822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3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264B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2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EAA0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EB24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77823A1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6256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PTPR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5811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0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0A5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07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6F5B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0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F02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4505E65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7A3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ZAP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C911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48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6AB3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3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26B7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1870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1086E41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3814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40L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39EE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7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374B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6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1227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3F97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15C61D0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ECC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C5A4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8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033C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6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FB45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0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6820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01F4FB3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580D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TNFRSF13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BC3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1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B1FB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9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D7C9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2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5C8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6B728C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73C9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C0FC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98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6022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56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BF1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B04E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76379C4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4D3A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II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89AB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5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336C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62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9CFF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1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A50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5260D55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3C86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C0BA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7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7151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6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24D3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8C95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75B4F3F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5301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D8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71BE4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427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CF21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966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16AA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66396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A012D5E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5A363DBF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6DEBB6FA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06D798EC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18125234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11E85EC6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1A888928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030271FE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0FDBC211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7CB0C0C5" w14:textId="77777777" w:rsidR="00A12248" w:rsidRPr="00674FBD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23E0380F" w14:textId="725A25F4" w:rsidR="00A12248" w:rsidRPr="00674FBD" w:rsidRDefault="00A12248" w:rsidP="00A12248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674FBD">
        <w:rPr>
          <w:rFonts w:ascii="Times New Roman" w:hAnsi="Times New Roman" w:cs="Times New Roman"/>
          <w:sz w:val="20"/>
          <w:szCs w:val="20"/>
        </w:rPr>
        <w:lastRenderedPageBreak/>
        <w:t>GSEA for PRIMARY_IMMUNODEFICIENCY gene set in aGVHD(-) vs aGVHD(+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1550"/>
        <w:gridCol w:w="1549"/>
        <w:gridCol w:w="1550"/>
        <w:gridCol w:w="1550"/>
      </w:tblGrid>
      <w:tr w:rsidR="00A12248" w:rsidRPr="00674FBD" w14:paraId="2B862CB3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5FE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3138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ank in gene list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22B7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ank metric scor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52B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Running 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384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Core enrichment</w:t>
            </w:r>
          </w:p>
        </w:tc>
      </w:tr>
      <w:tr w:rsidR="00A12248" w:rsidRPr="00674FBD" w14:paraId="6AD2B88B" w14:textId="77777777" w:rsidTr="00147FD7">
        <w:trPr>
          <w:trHeight w:val="276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A33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1C880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9B036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719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DD78B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84 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6D654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802F16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9A5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3E08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9B4F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22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F853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5D4D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2D86C46A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F5C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B771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5404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14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5B6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4B1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6F9B25F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D17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0D4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88CC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12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61C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ABA5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274B73B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914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FXAN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0F7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80F8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1.0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9DE2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C6C1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27FB74D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FB2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679F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6D3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7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4F1D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0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49B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1F8A14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AFB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646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BA4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6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52B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037C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213E6E8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5F1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KBK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D9D1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09F7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D0A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9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F44C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758C796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B13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48C9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D34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DF2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846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1C4C3717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16C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685F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0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E709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8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1D6C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6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512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96270C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3DF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FXA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8AB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8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F7C9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7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B26A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6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6122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30E2247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493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3CD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0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BBA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65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FD9D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407F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0A1751D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904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72E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6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88E2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8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1B17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26A5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58323D8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A03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E222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6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18A5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8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4E05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FD81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624D0B3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527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E2F1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37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58D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7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7A3E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6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70D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12248" w:rsidRPr="00674FBD" w14:paraId="6B06E03B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4E0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4A28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0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F6C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1E4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C93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58CE224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24C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TPR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FDA8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67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0364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6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379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4174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702DCE1E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318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CLRE1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7985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0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D20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4B4D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50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E68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6A297B53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362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F11A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78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9A0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5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1B36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B2F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8CBBC8C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0CB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CF7E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8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5B8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2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EDE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9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70A1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36621481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21A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I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1A30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1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C0F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9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3C9B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EF5A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8C5578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6BB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FX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6E11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4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6087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6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ED622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98C3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1E2C451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84D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933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05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D0C9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9B4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43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9C30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57AD7E8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E01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AB0D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21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DDB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05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EAF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37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5904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3250E9BD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403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32E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53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97E8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15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6A42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6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45A1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0B2350B5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D92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NFRSF13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E1FF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5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DBB3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3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47C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2A7F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4A83DB0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E14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E637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68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AC40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25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F9E7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FAF45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7B8038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A4F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1763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5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1DC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D8C3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854C0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347AF009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E0E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8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F03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79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2CEC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30C0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2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1EFD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1ADD6AF2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567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C30B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187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52269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38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5F8C1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21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4B91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70545854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733F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0D9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02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CC55A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46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09ED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A91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674FBD" w14:paraId="28350F26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7637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ICD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D04C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09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312C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48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132C3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8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52B26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12248" w:rsidRPr="00147FD7" w14:paraId="7CA3C9BF" w14:textId="77777777" w:rsidTr="00147FD7">
        <w:trPr>
          <w:trHeight w:val="276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2DD14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NFRSF13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380B8E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2239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1FFE68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-0.497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FC1FB" w14:textId="77777777" w:rsidR="00A12248" w:rsidRPr="00674FBD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 xml:space="preserve">0.152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1B118" w14:textId="77777777" w:rsidR="00A12248" w:rsidRPr="00147FD7" w:rsidRDefault="00A12248" w:rsidP="00D15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F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27F9109" w14:textId="77777777" w:rsidR="00A12248" w:rsidRPr="00147FD7" w:rsidRDefault="00A12248" w:rsidP="00A12248">
      <w:pPr>
        <w:rPr>
          <w:rFonts w:ascii="Times New Roman" w:hAnsi="Times New Roman" w:cs="Times New Roman"/>
          <w:sz w:val="20"/>
          <w:szCs w:val="20"/>
        </w:rPr>
      </w:pPr>
    </w:p>
    <w:p w14:paraId="73F5796D" w14:textId="40B9154B" w:rsidR="00CF5119" w:rsidRDefault="00CF5119" w:rsidP="00C60F6D">
      <w:pPr>
        <w:rPr>
          <w:rFonts w:ascii="Times New Roman" w:hAnsi="Times New Roman" w:cs="Times New Roman"/>
          <w:sz w:val="18"/>
          <w:szCs w:val="18"/>
        </w:rPr>
      </w:pPr>
    </w:p>
    <w:p w14:paraId="1772C846" w14:textId="2979D9BB" w:rsidR="00C4209A" w:rsidRDefault="00C4209A" w:rsidP="00C60F6D">
      <w:pPr>
        <w:rPr>
          <w:rFonts w:ascii="Times New Roman" w:hAnsi="Times New Roman" w:cs="Times New Roman"/>
          <w:sz w:val="18"/>
          <w:szCs w:val="18"/>
        </w:rPr>
      </w:pPr>
    </w:p>
    <w:p w14:paraId="42A2AC88" w14:textId="75C1AFD3" w:rsidR="00C4209A" w:rsidRDefault="00C4209A" w:rsidP="00C60F6D">
      <w:pPr>
        <w:rPr>
          <w:rFonts w:ascii="Times New Roman" w:hAnsi="Times New Roman" w:cs="Times New Roman"/>
          <w:sz w:val="18"/>
          <w:szCs w:val="18"/>
        </w:rPr>
      </w:pPr>
    </w:p>
    <w:p w14:paraId="22832A5D" w14:textId="1CFCFD3E" w:rsidR="00C4209A" w:rsidRDefault="00C4209A" w:rsidP="00C60F6D">
      <w:pPr>
        <w:rPr>
          <w:rFonts w:ascii="Times New Roman" w:hAnsi="Times New Roman" w:cs="Times New Roman"/>
          <w:sz w:val="18"/>
          <w:szCs w:val="18"/>
        </w:rPr>
      </w:pPr>
    </w:p>
    <w:p w14:paraId="308BE3A1" w14:textId="01A8627F" w:rsidR="00C4209A" w:rsidRDefault="00C4209A" w:rsidP="00C60F6D">
      <w:pPr>
        <w:rPr>
          <w:rFonts w:ascii="Times New Roman" w:hAnsi="Times New Roman" w:cs="Times New Roman"/>
          <w:sz w:val="18"/>
          <w:szCs w:val="18"/>
        </w:rPr>
      </w:pPr>
    </w:p>
    <w:p w14:paraId="33D74ECC" w14:textId="65F6A57A" w:rsidR="00C4209A" w:rsidRDefault="00C4209A" w:rsidP="00C60F6D">
      <w:pPr>
        <w:rPr>
          <w:rFonts w:ascii="Times New Roman" w:hAnsi="Times New Roman" w:cs="Times New Roman"/>
          <w:sz w:val="18"/>
          <w:szCs w:val="18"/>
        </w:rPr>
      </w:pPr>
    </w:p>
    <w:p w14:paraId="42371598" w14:textId="56444953" w:rsidR="00C4209A" w:rsidRDefault="00C4209A" w:rsidP="00C60F6D">
      <w:pPr>
        <w:rPr>
          <w:rFonts w:ascii="Times New Roman" w:hAnsi="Times New Roman" w:cs="Times New Roman"/>
          <w:sz w:val="18"/>
          <w:szCs w:val="18"/>
        </w:rPr>
      </w:pPr>
    </w:p>
    <w:p w14:paraId="3F65A190" w14:textId="5AA2530C" w:rsidR="00C4209A" w:rsidRPr="00F07F4D" w:rsidRDefault="00C4209A" w:rsidP="00F07F4D">
      <w:pPr>
        <w:rPr>
          <w:rFonts w:ascii="Times New Roman" w:hAnsi="Times New Roman" w:cs="Times New Roman"/>
          <w:sz w:val="18"/>
          <w:szCs w:val="18"/>
        </w:rPr>
      </w:pPr>
    </w:p>
    <w:sectPr w:rsidR="00C4209A" w:rsidRPr="00F07F4D" w:rsidSect="00674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BA8A5F" w14:textId="77777777" w:rsidR="00D6647B" w:rsidRDefault="00D6647B" w:rsidP="00A452DE">
      <w:r>
        <w:separator/>
      </w:r>
    </w:p>
  </w:endnote>
  <w:endnote w:type="continuationSeparator" w:id="0">
    <w:p w14:paraId="7DDC1C6D" w14:textId="77777777" w:rsidR="00D6647B" w:rsidRDefault="00D6647B" w:rsidP="00A45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0D57A" w14:textId="77777777" w:rsidR="00D6647B" w:rsidRDefault="00D6647B" w:rsidP="00A452DE">
      <w:r>
        <w:separator/>
      </w:r>
    </w:p>
  </w:footnote>
  <w:footnote w:type="continuationSeparator" w:id="0">
    <w:p w14:paraId="2F05908F" w14:textId="77777777" w:rsidR="00D6647B" w:rsidRDefault="00D6647B" w:rsidP="00A45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E025D"/>
    <w:multiLevelType w:val="hybridMultilevel"/>
    <w:tmpl w:val="4BDA6822"/>
    <w:lvl w:ilvl="0" w:tplc="1AEAF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6F31E3"/>
    <w:multiLevelType w:val="hybridMultilevel"/>
    <w:tmpl w:val="0A9A25C4"/>
    <w:lvl w:ilvl="0" w:tplc="69F0940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A51A2E"/>
    <w:multiLevelType w:val="hybridMultilevel"/>
    <w:tmpl w:val="106E8AAC"/>
    <w:lvl w:ilvl="0" w:tplc="EB92F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2DE"/>
    <w:rsid w:val="000844ED"/>
    <w:rsid w:val="00144F09"/>
    <w:rsid w:val="00147FD7"/>
    <w:rsid w:val="002E695F"/>
    <w:rsid w:val="00387A19"/>
    <w:rsid w:val="004834F1"/>
    <w:rsid w:val="004E3A84"/>
    <w:rsid w:val="0050237E"/>
    <w:rsid w:val="00577536"/>
    <w:rsid w:val="0061452E"/>
    <w:rsid w:val="00660589"/>
    <w:rsid w:val="00674FBD"/>
    <w:rsid w:val="00751B14"/>
    <w:rsid w:val="007979D0"/>
    <w:rsid w:val="008714A4"/>
    <w:rsid w:val="008A6C81"/>
    <w:rsid w:val="009159B9"/>
    <w:rsid w:val="00977823"/>
    <w:rsid w:val="0098599B"/>
    <w:rsid w:val="00A12248"/>
    <w:rsid w:val="00A2174B"/>
    <w:rsid w:val="00A452DE"/>
    <w:rsid w:val="00BC5D82"/>
    <w:rsid w:val="00C26AC6"/>
    <w:rsid w:val="00C4209A"/>
    <w:rsid w:val="00C60F6D"/>
    <w:rsid w:val="00C64E8D"/>
    <w:rsid w:val="00CA4001"/>
    <w:rsid w:val="00CF5119"/>
    <w:rsid w:val="00D1433D"/>
    <w:rsid w:val="00D44642"/>
    <w:rsid w:val="00D6647B"/>
    <w:rsid w:val="00E41AAA"/>
    <w:rsid w:val="00F07F4D"/>
    <w:rsid w:val="00FA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B4526"/>
  <w15:chartTrackingRefBased/>
  <w15:docId w15:val="{98357BB6-8CEB-4AF5-BD73-1D33CB3B9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52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2DE"/>
    <w:rPr>
      <w:color w:val="954F72"/>
      <w:u w:val="single"/>
    </w:rPr>
  </w:style>
  <w:style w:type="paragraph" w:customStyle="1" w:styleId="msonormal0">
    <w:name w:val="msonormal"/>
    <w:basedOn w:val="Normal"/>
    <w:rsid w:val="00A452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45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5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2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2D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145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1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9</Pages>
  <Words>1382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aomed@163.com</dc:creator>
  <cp:keywords/>
  <dc:description/>
  <cp:lastModifiedBy>Nandhini Arumugam</cp:lastModifiedBy>
  <cp:revision>25</cp:revision>
  <dcterms:created xsi:type="dcterms:W3CDTF">2020-07-27T05:57:00Z</dcterms:created>
  <dcterms:modified xsi:type="dcterms:W3CDTF">2022-09-09T07:38:00Z</dcterms:modified>
</cp:coreProperties>
</file>